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50E9D" w14:textId="0A8DA7FB" w:rsidR="00C35216" w:rsidRPr="004926B9" w:rsidRDefault="001A63B0" w:rsidP="00CF79B0">
      <w:pPr>
        <w:spacing w:line="36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Additional file 4: </w:t>
      </w:r>
      <w:bookmarkStart w:id="0" w:name="_GoBack"/>
      <w:bookmarkEnd w:id="0"/>
      <w:r w:rsidR="00C35216" w:rsidRPr="004926B9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331CCB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="00C35216" w:rsidRPr="004926B9">
        <w:rPr>
          <w:rFonts w:ascii="Times New Roman" w:eastAsia="SimSun" w:hAnsi="Times New Roman" w:cs="Times New Roman"/>
          <w:b/>
          <w:sz w:val="24"/>
          <w:szCs w:val="24"/>
        </w:rPr>
        <w:t xml:space="preserve">. Prevalence of </w:t>
      </w:r>
      <w:r w:rsidR="00C35216" w:rsidRPr="004926B9">
        <w:rPr>
          <w:rFonts w:ascii="Times New Roman" w:eastAsia="SimSun" w:hAnsi="Times New Roman" w:cs="Times New Roman"/>
          <w:b/>
          <w:i/>
          <w:sz w:val="24"/>
          <w:szCs w:val="24"/>
        </w:rPr>
        <w:t>P. hominis</w:t>
      </w:r>
      <w:r w:rsidR="00C35216" w:rsidRPr="004926B9">
        <w:rPr>
          <w:rFonts w:ascii="Times New Roman" w:eastAsia="SimSun" w:hAnsi="Times New Roman" w:cs="Times New Roman"/>
          <w:b/>
          <w:sz w:val="24"/>
          <w:szCs w:val="24"/>
        </w:rPr>
        <w:t xml:space="preserve"> infections in stomach cancer patients by selected characteristics</w:t>
      </w:r>
    </w:p>
    <w:tbl>
      <w:tblPr>
        <w:tblW w:w="8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888"/>
        <w:gridCol w:w="1705"/>
      </w:tblGrid>
      <w:tr w:rsidR="00C35216" w:rsidRPr="004926B9" w14:paraId="75DA6DE8" w14:textId="77777777" w:rsidTr="004926B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E57EF" w14:textId="77777777" w:rsidR="00C35216" w:rsidRPr="004926B9" w:rsidRDefault="004926B9" w:rsidP="004926B9">
            <w:pPr>
              <w:spacing w:line="36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9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301675" w14:textId="77777777" w:rsidR="00C35216" w:rsidRPr="004926B9" w:rsidRDefault="00C35216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tomach cancer (</w:t>
            </w:r>
            <w:r w:rsidRPr="004926B9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n</w:t>
            </w: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=51)</w:t>
            </w:r>
          </w:p>
        </w:tc>
      </w:tr>
      <w:tr w:rsidR="004926B9" w:rsidRPr="004926B9" w14:paraId="2FB5B7D0" w14:textId="77777777" w:rsidTr="004926B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7413C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4E80A0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No. examine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A94E31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o. positive (%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29A65D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o. negative (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FFB3A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χ</w:t>
            </w: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Pr="004926B9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df</w:t>
            </w: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Pr="004926B9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4926B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926B9" w:rsidRPr="004926B9" w14:paraId="47677BAD" w14:textId="77777777" w:rsidTr="004926B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974EF" w14:textId="77777777" w:rsidR="004926B9" w:rsidRPr="004926B9" w:rsidRDefault="004926B9" w:rsidP="004926B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7F4E1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A1F7A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64698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EDC56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26B9" w:rsidRPr="004926B9" w14:paraId="6B64DA0A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762C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261BA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C246A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3 (27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DDC7D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8 (72.7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630E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.90/2/0.39</w:t>
            </w:r>
          </w:p>
        </w:tc>
      </w:tr>
      <w:tr w:rsidR="004926B9" w:rsidRPr="004926B9" w14:paraId="0781B20A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D9630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8048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149FB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9 (47.3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01DE4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0 (52.6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978979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26B9" w:rsidRPr="004926B9" w14:paraId="456F27C8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7DD43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0C95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FA7A4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1 (52.3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F0DA0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0 (47.6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0AA52B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26B9" w:rsidRPr="004926B9" w14:paraId="13BEA524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F03B" w14:textId="77777777" w:rsidR="004926B9" w:rsidRPr="004926B9" w:rsidRDefault="004926B9" w:rsidP="004926B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DF9B2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121F0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5CFF331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5B17411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26B9" w:rsidRPr="004926B9" w14:paraId="358A4E55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1E50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9A6E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7715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21 (55.2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23B0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7 (44.7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0695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6.22/1/0.01</w:t>
            </w:r>
          </w:p>
        </w:tc>
      </w:tr>
      <w:tr w:rsidR="004926B9" w:rsidRPr="004926B9" w14:paraId="3826E75B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E24E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5927F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1C28B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2 (15.3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10F03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1 (84.6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D9A8A1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26B9" w:rsidRPr="004926B9" w14:paraId="69FC4AD8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650BF" w14:textId="77777777" w:rsidR="004926B9" w:rsidRPr="004926B9" w:rsidRDefault="004926B9" w:rsidP="004926B9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47C31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D1E3F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E2470" w14:textId="77777777" w:rsidR="004926B9" w:rsidRPr="004926B9" w:rsidRDefault="004926B9" w:rsidP="004926B9">
            <w:pPr>
              <w:tabs>
                <w:tab w:val="left" w:pos="1260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78B674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26B9" w:rsidRPr="004926B9" w14:paraId="339B228F" w14:textId="77777777" w:rsidTr="004926B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01DFC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F408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0CC8B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2 (46.1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D114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4 (53.8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8CB47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0.02/1/0.88</w:t>
            </w:r>
          </w:p>
        </w:tc>
      </w:tr>
      <w:tr w:rsidR="004926B9" w:rsidRPr="004926B9" w14:paraId="1F345E51" w14:textId="77777777" w:rsidTr="004926B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899187" w14:textId="77777777" w:rsidR="004926B9" w:rsidRPr="004926B9" w:rsidRDefault="004926B9" w:rsidP="004926B9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0D01E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CF434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1 (4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1388B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26B9">
              <w:rPr>
                <w:rFonts w:ascii="Times New Roman" w:eastAsia="SimSun" w:hAnsi="Times New Roman" w:cs="Times New Roman"/>
                <w:sz w:val="20"/>
                <w:szCs w:val="20"/>
              </w:rPr>
              <w:t>14 (5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31B8B" w14:textId="77777777" w:rsidR="004926B9" w:rsidRPr="004926B9" w:rsidRDefault="004926B9" w:rsidP="004926B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37131375" w14:textId="77777777" w:rsidR="003F0B54" w:rsidRPr="00EF129D" w:rsidRDefault="003F0B54">
      <w:pPr>
        <w:rPr>
          <w:rFonts w:ascii="Times New Roman" w:hAnsi="Times New Roman" w:cs="Times New Roman"/>
        </w:rPr>
      </w:pPr>
    </w:p>
    <w:sectPr w:rsidR="003F0B54" w:rsidRPr="00EF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F9C59" w14:textId="77777777" w:rsidR="000477B9" w:rsidRDefault="000477B9" w:rsidP="00256E89">
      <w:r>
        <w:separator/>
      </w:r>
    </w:p>
  </w:endnote>
  <w:endnote w:type="continuationSeparator" w:id="0">
    <w:p w14:paraId="3BC83030" w14:textId="77777777" w:rsidR="000477B9" w:rsidRDefault="000477B9" w:rsidP="00256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88C9B" w14:textId="77777777" w:rsidR="000477B9" w:rsidRDefault="000477B9" w:rsidP="00256E89">
      <w:r>
        <w:separator/>
      </w:r>
    </w:p>
  </w:footnote>
  <w:footnote w:type="continuationSeparator" w:id="0">
    <w:p w14:paraId="4C07B37A" w14:textId="77777777" w:rsidR="000477B9" w:rsidRDefault="000477B9" w:rsidP="00256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216"/>
    <w:rsid w:val="000477B9"/>
    <w:rsid w:val="000658AE"/>
    <w:rsid w:val="000B210A"/>
    <w:rsid w:val="001A63B0"/>
    <w:rsid w:val="00256E89"/>
    <w:rsid w:val="002B2134"/>
    <w:rsid w:val="00331CCB"/>
    <w:rsid w:val="003F0B54"/>
    <w:rsid w:val="00435C4E"/>
    <w:rsid w:val="004926B9"/>
    <w:rsid w:val="004E0F1A"/>
    <w:rsid w:val="00576BEC"/>
    <w:rsid w:val="006656A3"/>
    <w:rsid w:val="006B18AD"/>
    <w:rsid w:val="00705890"/>
    <w:rsid w:val="007B04F8"/>
    <w:rsid w:val="008C5EF0"/>
    <w:rsid w:val="00A87CBB"/>
    <w:rsid w:val="00B72ECE"/>
    <w:rsid w:val="00C35216"/>
    <w:rsid w:val="00CF79B0"/>
    <w:rsid w:val="00E32818"/>
    <w:rsid w:val="00EF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1D4A5"/>
  <w15:docId w15:val="{78E3AB92-54E4-4783-8D8E-C77FEF78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2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E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Sky123.Org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eta Kostadinova</cp:lastModifiedBy>
  <cp:revision>2</cp:revision>
  <dcterms:created xsi:type="dcterms:W3CDTF">2019-08-22T13:15:00Z</dcterms:created>
  <dcterms:modified xsi:type="dcterms:W3CDTF">2019-08-22T13:15:00Z</dcterms:modified>
</cp:coreProperties>
</file>